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172E5" w14:textId="7D08BE52" w:rsidR="00C93762" w:rsidRDefault="00C27BE0" w:rsidP="00C27B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616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105FD" w:rsidRPr="00B46161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B461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060CE">
        <w:rPr>
          <w:rFonts w:ascii="Times New Roman" w:hAnsi="Times New Roman" w:cs="Times New Roman"/>
          <w:sz w:val="24"/>
          <w:szCs w:val="24"/>
        </w:rPr>
        <w:t xml:space="preserve"> Mean % looking time </w:t>
      </w:r>
      <w:r w:rsidR="005A64BE">
        <w:rPr>
          <w:rFonts w:ascii="Times New Roman" w:hAnsi="Times New Roman" w:cs="Times New Roman"/>
          <w:sz w:val="24"/>
          <w:szCs w:val="24"/>
        </w:rPr>
        <w:t xml:space="preserve">for each individual </w:t>
      </w:r>
      <w:r w:rsidR="00FA6E0F">
        <w:rPr>
          <w:rFonts w:ascii="Times New Roman" w:hAnsi="Times New Roman" w:cs="Times New Roman"/>
          <w:sz w:val="24"/>
          <w:szCs w:val="24"/>
        </w:rPr>
        <w:t>region of interest</w:t>
      </w:r>
      <w:r w:rsidR="005A64BE">
        <w:rPr>
          <w:rFonts w:ascii="Times New Roman" w:hAnsi="Times New Roman" w:cs="Times New Roman"/>
          <w:sz w:val="24"/>
          <w:szCs w:val="24"/>
        </w:rPr>
        <w:t xml:space="preserve">, stimulus condition, group of participants and clinical sit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1097"/>
        <w:gridCol w:w="717"/>
        <w:gridCol w:w="702"/>
        <w:gridCol w:w="708"/>
        <w:gridCol w:w="702"/>
        <w:gridCol w:w="708"/>
        <w:gridCol w:w="702"/>
        <w:gridCol w:w="708"/>
        <w:gridCol w:w="702"/>
        <w:gridCol w:w="708"/>
        <w:gridCol w:w="695"/>
        <w:gridCol w:w="708"/>
        <w:gridCol w:w="695"/>
        <w:gridCol w:w="708"/>
        <w:gridCol w:w="702"/>
        <w:gridCol w:w="708"/>
        <w:gridCol w:w="702"/>
      </w:tblGrid>
      <w:tr w:rsidR="000901BA" w:rsidRPr="00A16177" w14:paraId="21AB9F39" w14:textId="77777777" w:rsidTr="000901BA"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D786D" w14:textId="4B3F4843" w:rsidR="000901BA" w:rsidRPr="000901BA" w:rsidRDefault="000901BA" w:rsidP="000901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1BA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2829" w:type="dxa"/>
            <w:gridSpan w:val="4"/>
            <w:tcBorders>
              <w:top w:val="single" w:sz="4" w:space="0" w:color="auto"/>
            </w:tcBorders>
          </w:tcPr>
          <w:p w14:paraId="57B132B4" w14:textId="51A9F801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</w:tcBorders>
          </w:tcPr>
          <w:p w14:paraId="5A11B266" w14:textId="45983BC0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Heads</w:t>
            </w:r>
          </w:p>
        </w:tc>
        <w:tc>
          <w:tcPr>
            <w:tcW w:w="2806" w:type="dxa"/>
            <w:gridSpan w:val="4"/>
            <w:tcBorders>
              <w:top w:val="single" w:sz="4" w:space="0" w:color="auto"/>
            </w:tcBorders>
          </w:tcPr>
          <w:p w14:paraId="5547DD53" w14:textId="37AA3518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Bodies</w:t>
            </w:r>
          </w:p>
        </w:tc>
        <w:tc>
          <w:tcPr>
            <w:tcW w:w="2820" w:type="dxa"/>
            <w:gridSpan w:val="4"/>
            <w:tcBorders>
              <w:top w:val="single" w:sz="4" w:space="0" w:color="auto"/>
            </w:tcBorders>
          </w:tcPr>
          <w:p w14:paraId="05AB8F78" w14:textId="5D881EA5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Background</w:t>
            </w:r>
          </w:p>
        </w:tc>
      </w:tr>
      <w:tr w:rsidR="000901BA" w:rsidRPr="00A16177" w14:paraId="20906EFE" w14:textId="77777777" w:rsidTr="000901BA">
        <w:tc>
          <w:tcPr>
            <w:tcW w:w="588" w:type="dxa"/>
            <w:vMerge w:val="restart"/>
          </w:tcPr>
          <w:p w14:paraId="50082320" w14:textId="07D9669A" w:rsidR="000901BA" w:rsidRPr="00A16177" w:rsidRDefault="000901BA" w:rsidP="000901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Site 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3385F29" w14:textId="3DD25F8F" w:rsidR="000901BA" w:rsidRPr="00A16177" w:rsidRDefault="000901BA" w:rsidP="000901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8E55F" w14:textId="5A3DA0A0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Shared focus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9F623" w14:textId="280280EE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utual gaze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2C56D" w14:textId="459C2564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Shared focus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F0A3FC" w14:textId="1253581B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utual gaz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6B0DF" w14:textId="313F3C69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Shared focus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A7360" w14:textId="61FD6248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utual gaze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2B27E" w14:textId="5FC5C6ED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Shared focus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A3C85" w14:textId="416D5A79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utual gaze</w:t>
            </w:r>
          </w:p>
        </w:tc>
      </w:tr>
      <w:tr w:rsidR="000901BA" w:rsidRPr="00A16177" w14:paraId="6B755F85" w14:textId="77777777" w:rsidTr="000901BA">
        <w:tc>
          <w:tcPr>
            <w:tcW w:w="588" w:type="dxa"/>
            <w:vMerge/>
            <w:tcBorders>
              <w:bottom w:val="single" w:sz="4" w:space="0" w:color="auto"/>
            </w:tcBorders>
          </w:tcPr>
          <w:p w14:paraId="4506698F" w14:textId="77777777" w:rsidR="000901BA" w:rsidRPr="00A16177" w:rsidRDefault="000901BA" w:rsidP="000901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20C642C" w14:textId="556A8931" w:rsidR="000901BA" w:rsidRPr="00A16177" w:rsidRDefault="00B214E5" w:rsidP="000901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bookmarkStart w:id="0" w:name="_GoBack"/>
            <w:bookmarkEnd w:id="0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06BC1ED" w14:textId="1342D5DA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0FB880C" w14:textId="0612B6C2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C9F243A" w14:textId="0CD89D60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03DA62D" w14:textId="6D1A2DBC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1CF5C6" w14:textId="0A07E1C5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4A0D7636" w14:textId="6B6D046D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7CC1D3" w14:textId="2FB09FA2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A2464B7" w14:textId="25E8CBB7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3888A3" w14:textId="1EED83B3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00DEB77D" w14:textId="18E2334F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B31DF2B" w14:textId="0F480F35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34B6DA2" w14:textId="5A7C26DD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B9AC5B" w14:textId="51C8DABD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115E3FE" w14:textId="217C70EF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D8654F" w14:textId="002F7C3C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BB35FF7" w14:textId="38BDBCAD" w:rsidR="000901BA" w:rsidRPr="00A16177" w:rsidRDefault="000901BA" w:rsidP="00043A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TD</w:t>
            </w:r>
          </w:p>
        </w:tc>
      </w:tr>
      <w:tr w:rsidR="000901BA" w:rsidRPr="00A16177" w14:paraId="43B5CC22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17F817FE" w14:textId="4C993976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3BD29FE" w14:textId="28D9FB5F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B00AA06" w14:textId="17818116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3877D39" w14:textId="7B0D8501" w:rsidR="00A16177" w:rsidRPr="00A16177" w:rsidRDefault="00E63CE2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FDBD3C5" w14:textId="32DB61BD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F57DACB" w14:textId="25415725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71A0B8" w14:textId="26BCAF8C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A2FA029" w14:textId="56331D5F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20459F" w14:textId="5D4AC6D9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11BC0DA" w14:textId="18BB5E5B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C227BE" w14:textId="6756699E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037B4E83" w14:textId="0AAAD132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7FAAB1" w14:textId="7EF3E79C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8C41D7F" w14:textId="6E093817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6AC58C4" w14:textId="0CED6DD4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CD649EB" w14:textId="0B9B2341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DE99BC" w14:textId="59A421CB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DBC8135" w14:textId="08B156E5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901BA" w:rsidRPr="00A16177" w14:paraId="39EE9A1B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7E8C6D48" w14:textId="5A48E197" w:rsidR="00043A00" w:rsidRPr="00A16177" w:rsidRDefault="00043A00" w:rsidP="004E4A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C495EEF" w14:textId="3F45C3E5" w:rsidR="00043A00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5CBF9B9" w14:textId="36A605E4" w:rsidR="00043A00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D3814A3" w14:textId="6B6F0932" w:rsidR="00043A00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7C704E" w14:textId="0E308B2A" w:rsidR="00043A00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FED37EE" w14:textId="56B8E4DB" w:rsidR="00043A00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8765E6" w14:textId="65725A13" w:rsidR="00043A00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75D0A7C" w14:textId="01FABB27" w:rsidR="00043A00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682065" w14:textId="671F95A2" w:rsidR="00043A00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0AFAB85" w14:textId="41BC5A1E" w:rsidR="00043A00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53C536" w14:textId="424B955D" w:rsidR="00043A00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EC195CB" w14:textId="562815B9" w:rsidR="00043A00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9C3E6D" w14:textId="72B9C443" w:rsidR="00043A00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C139F7C" w14:textId="5BAB2C8F" w:rsidR="00043A00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DA2141" w14:textId="0A9EFBE0" w:rsidR="00043A00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63A7FD9" w14:textId="65139F7A" w:rsidR="00043A00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477B60" w14:textId="5F9EAB04" w:rsidR="00043A00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A550005" w14:textId="165F431F" w:rsidR="00043A00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01BA" w:rsidRPr="00A16177" w14:paraId="52FCCB72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177FE412" w14:textId="1640C9BB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05D55E4" w14:textId="39D60708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7B4CD04" w14:textId="27CFF5F9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E29ED58" w14:textId="1DC0BD26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83091C" w14:textId="743FD2CB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3013D3B" w14:textId="16A63147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96D3E7" w14:textId="59E48250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24C2C18" w14:textId="0AEA8164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447333" w14:textId="54DDA634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0046D9B" w14:textId="0C44DFA6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ED935F" w14:textId="727674A6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693B88F7" w14:textId="5AD63AA3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02512F" w14:textId="3B29E11F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6FF14FAA" w14:textId="1A770494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8A1390" w14:textId="2507E9A1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71D36E2" w14:textId="6910E0F2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CF3F17" w14:textId="60707DB5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7B417AA" w14:textId="0FC61002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01BA" w:rsidRPr="00A16177" w14:paraId="3629C0B4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5FFBFEE9" w14:textId="4EA714DE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16F26E1" w14:textId="62D88935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03377B5" w14:textId="0D2A41D7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18418CB" w14:textId="3DE8CCD0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3B80CDF" w14:textId="5EA93BE7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6D2A92B" w14:textId="7519579E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B0AE82" w14:textId="668CE9D5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723B3E8" w14:textId="056DA4DD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B9765D" w14:textId="79434515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8FEB8A3" w14:textId="1953D615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FDF970" w14:textId="546AA4C4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70572EAD" w14:textId="0D2531AE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A69FC0" w14:textId="710F0D82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224B8129" w14:textId="24963AC1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A6D7C3" w14:textId="568CDE36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CB033D3" w14:textId="4DA6CE4E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C0F346" w14:textId="34195A1F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B41CB86" w14:textId="05756A2B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</w:tr>
      <w:tr w:rsidR="000901BA" w:rsidRPr="00A16177" w14:paraId="678BE8CD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796F7DA7" w14:textId="413CA4E3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534605C" w14:textId="34A400FB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5618A75" w14:textId="1AC7F036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A09669A" w14:textId="62843E1D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B1C8FC" w14:textId="1D6BE663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0783760" w14:textId="2F18EF15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F130D3" w14:textId="46F39048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5EAC50D" w14:textId="5A5A6DDA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96589E" w14:textId="24BE3C3A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4D27785" w14:textId="404897EE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400626" w14:textId="1A3FD13E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2838E208" w14:textId="66EFA8F7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441B0F" w14:textId="698631A8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4CED33C" w14:textId="3258D69B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8A74E4" w14:textId="7535A670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3B355B3" w14:textId="1345686C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EB8C11" w14:textId="4BA31AB2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469526C" w14:textId="1BA7E587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901BA" w:rsidRPr="00A16177" w14:paraId="4ACDBF22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1673FD7A" w14:textId="5886BB41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ACFF234" w14:textId="12C67770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68BC0A2" w14:textId="04B1FB71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A69D78E" w14:textId="6388378E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7F07C1" w14:textId="575F8C3C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9592E30" w14:textId="288C72B2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4DAE52" w14:textId="46F5EDDE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8255330" w14:textId="70CDB3BF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F51248" w14:textId="4557A85D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6CB36B0" w14:textId="122CC9CE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FDD262" w14:textId="6E5F602B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407CC847" w14:textId="26F597A0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1C1AFF" w14:textId="7FF16E06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7445BE3" w14:textId="6D5E6FB7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85F698" w14:textId="0C5A1DCD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2520AF8" w14:textId="72E67906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7BBF90" w14:textId="6BB54F98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670A745" w14:textId="4DCDAA90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</w:tr>
      <w:tr w:rsidR="000901BA" w:rsidRPr="00A16177" w14:paraId="0AF9700F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06BD6217" w14:textId="4E8E6364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A68CCA5" w14:textId="2FEA3291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117FA9F0" w14:textId="36A4B237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9A7276A" w14:textId="7BC84149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9FF56F" w14:textId="4A423029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F977AB1" w14:textId="6A98B8FD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4AAA32" w14:textId="6C2B362D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8702E76" w14:textId="1E75986E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B326BA" w14:textId="6DD8C112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DE1A0CF" w14:textId="5B468CF8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E30CFA" w14:textId="03D97F07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08759C41" w14:textId="36C69E2E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F81D64" w14:textId="44594A0A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238C4C83" w14:textId="5AF0A442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60067E" w14:textId="4A5EB04D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6E605DB" w14:textId="0EBDCA60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7BACF3" w14:textId="1FED85AE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0A6D300" w14:textId="66152C8E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901BA" w:rsidRPr="00A16177" w14:paraId="21D03BF7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6C08094B" w14:textId="4FE4B027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B597171" w14:textId="46A2B0A7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161C4CF" w14:textId="59653B8F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EC7FAFD" w14:textId="47EE1C03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F481D1" w14:textId="57EADF30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7252653" w14:textId="212B4115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3C15E5" w14:textId="6771A313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720C090" w14:textId="3CA1B0B7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88545D" w14:textId="66BF3602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F195DE1" w14:textId="0B22EE18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3388BD" w14:textId="170FBF16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531161D9" w14:textId="078E7115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E39B98" w14:textId="12E51AD3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22D5074A" w14:textId="1B0A71B3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855907" w14:textId="32FE1DDA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3B555C2" w14:textId="7939DEF1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A7C2C0" w14:textId="4548DEE7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4E72055" w14:textId="0037EDD5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</w:tr>
      <w:tr w:rsidR="000901BA" w:rsidRPr="00A16177" w14:paraId="25F1DCDB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12B03815" w14:textId="763A0EC5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D6447BD" w14:textId="72750D39" w:rsidR="00A16177" w:rsidRPr="00A16177" w:rsidRDefault="00A16177" w:rsidP="00A161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B20C36C" w14:textId="11680728" w:rsidR="00A16177" w:rsidRPr="00A16177" w:rsidRDefault="005A37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2F5F50E" w14:textId="14B5885E" w:rsidR="00A16177" w:rsidRPr="00A16177" w:rsidRDefault="00ED666B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C6E65E" w14:textId="3C46B1DC" w:rsidR="00A16177" w:rsidRPr="00A16177" w:rsidRDefault="00E868D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980542D" w14:textId="136C7BCD" w:rsidR="00A16177" w:rsidRPr="00A16177" w:rsidRDefault="00FA279C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2A2CBE" w14:textId="002380D4" w:rsidR="00A16177" w:rsidRPr="00A16177" w:rsidRDefault="00B41CC3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C037DFF" w14:textId="22053C17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05549C" w14:textId="03F15BD3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08BCE9E" w14:textId="5614B90D" w:rsidR="00A16177" w:rsidRPr="00A16177" w:rsidRDefault="00590516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E827D74" w14:textId="0DFCF230" w:rsidR="00A16177" w:rsidRPr="00A16177" w:rsidRDefault="008E321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F13C739" w14:textId="7E94F490" w:rsidR="00A16177" w:rsidRPr="00A16177" w:rsidRDefault="006E262D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4CEA7C1" w14:textId="6FAFC90B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7066CFC" w14:textId="7AB89CB7" w:rsidR="00A16177" w:rsidRPr="00A16177" w:rsidRDefault="004615A5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8FB92A" w14:textId="044340F2" w:rsidR="00A16177" w:rsidRPr="00A16177" w:rsidRDefault="001626D9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0BF743F" w14:textId="3C2AB2F8" w:rsidR="00A16177" w:rsidRPr="00A16177" w:rsidRDefault="008F2627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DB759F" w14:textId="032F49C2" w:rsidR="00A16177" w:rsidRPr="00A16177" w:rsidRDefault="002A5184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D3C1B59" w14:textId="7CABA199" w:rsidR="00A16177" w:rsidRPr="00A16177" w:rsidRDefault="00464ADF" w:rsidP="005A37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901BA" w:rsidRPr="00A16177" w14:paraId="0390B340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13748209" w14:textId="7777777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7AD3DFA" w14:textId="0F894A3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C2F8E30" w14:textId="1322A94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76EB6B4" w14:textId="46511904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640D7A" w14:textId="1DB1CFF4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265E55A" w14:textId="700587C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1C73FA" w14:textId="52EFB72F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09A2632" w14:textId="21116D0F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B826FB" w14:textId="70F090F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7BC245A" w14:textId="28053460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CB813E" w14:textId="5833D0C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2529D468" w14:textId="0BA72923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C66C0D" w14:textId="55A80F19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672C197E" w14:textId="24054DEF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DAF0C2" w14:textId="2CB18F6A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7531139" w14:textId="1B30A3E4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C8B43C" w14:textId="3DDDC0EE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6B75DA7" w14:textId="62DA7DCC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</w:tr>
      <w:tr w:rsidR="000901BA" w:rsidRPr="00A16177" w14:paraId="716FB308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60897CCA" w14:textId="2C5597F3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58538A3" w14:textId="26DBBB3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2DA843B" w14:textId="130BECC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40F9C0F" w14:textId="3039882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E2B002" w14:textId="5726A16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4871E49" w14:textId="1F36FCE4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A19D08" w14:textId="06F5214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911EC75" w14:textId="349196B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A93951" w14:textId="1F60B09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A08B915" w14:textId="6AB6FC9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B140C1" w14:textId="56DD060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6A0E1C0E" w14:textId="26E1D000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572D29" w14:textId="6AEDF87E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D6C6333" w14:textId="7A8B864A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2266530" w14:textId="13C8850A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60484C2" w14:textId="340C16E1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65C14C" w14:textId="39880B82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8B561A4" w14:textId="7318EDAC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901BA" w:rsidRPr="00A16177" w14:paraId="3424F6D8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091369A1" w14:textId="7777777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8C7F059" w14:textId="56AA49E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395C5C47" w14:textId="4DF463B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74CD062" w14:textId="4EC1125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E3091B" w14:textId="3E2884E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8E131EA" w14:textId="66765C6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44C770" w14:textId="1A9C7B7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3A3B69B" w14:textId="010D0B53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A12483" w14:textId="5F84CD6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3029C04" w14:textId="0D8A253F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282AE8" w14:textId="783D536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0E02DE07" w14:textId="7579A417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0C5A8F" w14:textId="7E833F75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7FAD347" w14:textId="230D2E2E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880E88" w14:textId="3179B5CF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AA232AC" w14:textId="26B5C021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7EE453" w14:textId="2DCDB9B4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E0A171A" w14:textId="007D8DDB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</w:tr>
      <w:tr w:rsidR="000901BA" w:rsidRPr="00A16177" w14:paraId="68FA01F8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050640F1" w14:textId="6AB30CD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BF60B1B" w14:textId="3E37ABDE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914F56F" w14:textId="33A1FA0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4186903" w14:textId="5FE9705D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8148B8" w14:textId="337FE4FE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5CF9042" w14:textId="65C3781D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DE36E1" w14:textId="00390B5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5EC15CE" w14:textId="6C782DF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0D3EED" w14:textId="04C9222B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033E1B1" w14:textId="07C3A98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6603BE" w14:textId="63B53882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1AA4B98" w14:textId="5698F147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22C934" w14:textId="0C2655AE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6A8DB890" w14:textId="4BB15D9F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EE6313" w14:textId="254085D1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95BA5EC" w14:textId="25987341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F9164B" w14:textId="4859F772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DD900A1" w14:textId="6BB7CD18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01BA" w:rsidRPr="00A16177" w14:paraId="28A6B037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0FA5563A" w14:textId="7777777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4E9AB3D" w14:textId="78C936D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35B1788" w14:textId="5180E34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8A2841C" w14:textId="72B0562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DB31FDC" w14:textId="5D87891E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BD9EDCD" w14:textId="4B9A5A7B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8491C2" w14:textId="4BCA793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2D8B9D6" w14:textId="6E7880E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5E11F9" w14:textId="0BD84CE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6E43F04" w14:textId="5646222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527A2F" w14:textId="3A45C5F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50262F1F" w14:textId="75C484B2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A8E21" w14:textId="30BD0A43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85B67F9" w14:textId="2EB1CC62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B08916" w14:textId="70D489B6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087CB5E" w14:textId="788CD1BE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91755D" w14:textId="4B485136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B50750A" w14:textId="15574945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</w:tr>
      <w:tr w:rsidR="000901BA" w:rsidRPr="00A16177" w14:paraId="645761E2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15B2BDE6" w14:textId="5B4E050E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52BCE1D" w14:textId="05E1EC13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C8EF2CB" w14:textId="7D4D9A8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30541CC" w14:textId="71E630E4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B9DFE3" w14:textId="39EA8F4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4CEEAD2" w14:textId="7B8DF772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134E96" w14:textId="34F5546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CBA913B" w14:textId="1FF6465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625BDF" w14:textId="2D51464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46B84B4" w14:textId="5B99D44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CECFA0" w14:textId="21C78BE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7FFE5A0" w14:textId="0F2395DB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18DCF4" w14:textId="20FA7C2E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07E14E77" w14:textId="75FAA1C4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8BEC31" w14:textId="3801AF56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7F10026" w14:textId="4D575EF5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9F7E4F" w14:textId="7BCCA368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8BD61A3" w14:textId="50A296F6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01BA" w:rsidRPr="00A16177" w14:paraId="2012DD55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0D04E64A" w14:textId="7777777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00369AC" w14:textId="472A537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6DF99538" w14:textId="6B81E3B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ADE65DB" w14:textId="2F8955FA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F6343C" w14:textId="2F4D59D0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03ECC0B" w14:textId="214DABD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26B190" w14:textId="5F77D0A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B76CCE9" w14:textId="6125242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9FDA30" w14:textId="31B2E8AD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A825195" w14:textId="62C4ABA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809B6A" w14:textId="7F4F4FEB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4D72CFE" w14:textId="11B4C222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E5CCF0" w14:textId="5B52905B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3F3E3A9" w14:textId="7BDD44BD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71A762" w14:textId="279EC895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92F1E09" w14:textId="46B71FAA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FA02B63" w14:textId="427DAA88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EAD794A" w14:textId="2BDFB5B6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</w:tr>
      <w:tr w:rsidR="000901BA" w:rsidRPr="00A16177" w14:paraId="60A47C28" w14:textId="77777777" w:rsidTr="000901BA">
        <w:tc>
          <w:tcPr>
            <w:tcW w:w="588" w:type="dxa"/>
            <w:tcBorders>
              <w:top w:val="single" w:sz="4" w:space="0" w:color="auto"/>
            </w:tcBorders>
          </w:tcPr>
          <w:p w14:paraId="7B0F1939" w14:textId="5B24DB60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D478DDB" w14:textId="7AB4E0F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D19CCE0" w14:textId="3C04C72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1D55756" w14:textId="42B41B68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844D4A" w14:textId="2650E9B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E9601EC" w14:textId="3BC6E41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D4A61B" w14:textId="51CAE08D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57F53ED0" w14:textId="68E8F47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7785B4" w14:textId="6AA69B8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25149EB" w14:textId="2DFA23C6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8D9C34" w14:textId="722063B6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4AAE5CF1" w14:textId="5E884AB2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E307287" w14:textId="7D086650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43A66AE0" w14:textId="4F18F007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5EF84D" w14:textId="3B7EEDD6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0689582" w14:textId="7A468583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3C9FDF" w14:textId="35427521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BCE33C2" w14:textId="404ACC6D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901BA" w:rsidRPr="00A16177" w14:paraId="19458CEB" w14:textId="77777777" w:rsidTr="000901BA">
        <w:tc>
          <w:tcPr>
            <w:tcW w:w="588" w:type="dxa"/>
            <w:tcBorders>
              <w:bottom w:val="single" w:sz="4" w:space="0" w:color="auto"/>
            </w:tcBorders>
          </w:tcPr>
          <w:p w14:paraId="5C8F4E92" w14:textId="7777777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0C61334" w14:textId="08270095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617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9DB7567" w14:textId="3A49C907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333BD26" w14:textId="4671FC14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EC19BE" w14:textId="620C8DBB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6A47E0B" w14:textId="5A4F258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844BAE" w14:textId="652D1911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1582A54" w14:textId="6CD25D1B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5CA35E" w14:textId="673F8E59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2F43898" w14:textId="2895444C" w:rsidR="008E3214" w:rsidRPr="00A16177" w:rsidRDefault="008E321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2C0B30" w14:textId="652D01CC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7AB626D2" w14:textId="798095EB" w:rsidR="008E3214" w:rsidRPr="00A16177" w:rsidRDefault="006E262D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FC4631" w14:textId="464D31A9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411DA20A" w14:textId="5B884FF1" w:rsidR="008E3214" w:rsidRPr="00A16177" w:rsidRDefault="004615A5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DE241D" w14:textId="7D86ABF2" w:rsidR="008E3214" w:rsidRPr="00A16177" w:rsidRDefault="001626D9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D1C3523" w14:textId="477CB421" w:rsidR="008E3214" w:rsidRPr="00A16177" w:rsidRDefault="008F2627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2F804A" w14:textId="234A5541" w:rsidR="008E3214" w:rsidRPr="00A16177" w:rsidRDefault="002A5184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F598B66" w14:textId="36F2069D" w:rsidR="008E3214" w:rsidRPr="00A16177" w:rsidRDefault="00464ADF" w:rsidP="008E32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</w:tr>
    </w:tbl>
    <w:p w14:paraId="228F55B0" w14:textId="6F704DAA" w:rsidR="00C27BE0" w:rsidRPr="00C27BE0" w:rsidRDefault="00E809F2" w:rsidP="00B15DC1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 indicates the number of analyzed participants. </w:t>
      </w:r>
      <w:r w:rsidR="002E5BF7">
        <w:rPr>
          <w:rFonts w:ascii="Times New Roman" w:hAnsi="Times New Roman" w:cs="Times New Roman"/>
          <w:sz w:val="24"/>
          <w:szCs w:val="24"/>
        </w:rPr>
        <w:t>Abbreviations: ASD: autism spectrum disorder;</w:t>
      </w:r>
      <w:r w:rsidR="00E63CE2">
        <w:rPr>
          <w:rFonts w:ascii="Times New Roman" w:hAnsi="Times New Roman" w:cs="Times New Roman"/>
          <w:sz w:val="24"/>
          <w:szCs w:val="24"/>
        </w:rPr>
        <w:t xml:space="preserve"> </w:t>
      </w:r>
      <w:r w:rsidR="002E5BF7">
        <w:rPr>
          <w:rFonts w:ascii="Times New Roman" w:hAnsi="Times New Roman" w:cs="Times New Roman"/>
          <w:sz w:val="24"/>
          <w:szCs w:val="24"/>
        </w:rPr>
        <w:t xml:space="preserve">TD: typically developing. </w:t>
      </w:r>
    </w:p>
    <w:sectPr w:rsidR="00C27BE0" w:rsidRPr="00C27BE0" w:rsidSect="00C27B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0"/>
    <w:rsid w:val="00043A00"/>
    <w:rsid w:val="000901BA"/>
    <w:rsid w:val="001626D9"/>
    <w:rsid w:val="002A5184"/>
    <w:rsid w:val="002E5BF7"/>
    <w:rsid w:val="00397354"/>
    <w:rsid w:val="004615A5"/>
    <w:rsid w:val="00464ADF"/>
    <w:rsid w:val="004E4ABD"/>
    <w:rsid w:val="00590516"/>
    <w:rsid w:val="005A3727"/>
    <w:rsid w:val="005A64BE"/>
    <w:rsid w:val="006E262D"/>
    <w:rsid w:val="007F5AFB"/>
    <w:rsid w:val="0087073D"/>
    <w:rsid w:val="008E3214"/>
    <w:rsid w:val="008F2627"/>
    <w:rsid w:val="009A1AF3"/>
    <w:rsid w:val="00A060CE"/>
    <w:rsid w:val="00A074DE"/>
    <w:rsid w:val="00A16177"/>
    <w:rsid w:val="00B15DC1"/>
    <w:rsid w:val="00B214E5"/>
    <w:rsid w:val="00B41CC3"/>
    <w:rsid w:val="00B46161"/>
    <w:rsid w:val="00C27BE0"/>
    <w:rsid w:val="00C93762"/>
    <w:rsid w:val="00D105FD"/>
    <w:rsid w:val="00E63CE2"/>
    <w:rsid w:val="00E809F2"/>
    <w:rsid w:val="00E868D6"/>
    <w:rsid w:val="00ED666B"/>
    <w:rsid w:val="00EE5319"/>
    <w:rsid w:val="00FA279C"/>
    <w:rsid w:val="00FA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5F84"/>
  <w15:chartTrackingRefBased/>
  <w15:docId w15:val="{05B7F83C-7EDF-434C-A3FA-653DCB1B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ukhovich, Dzmitry [RNDBE]</dc:creator>
  <cp:keywords/>
  <dc:description/>
  <cp:lastModifiedBy>Kaliukhovich, Dzmitry [RNDBE]</cp:lastModifiedBy>
  <cp:revision>32</cp:revision>
  <dcterms:created xsi:type="dcterms:W3CDTF">2020-08-19T11:43:00Z</dcterms:created>
  <dcterms:modified xsi:type="dcterms:W3CDTF">2020-08-19T12:41:00Z</dcterms:modified>
</cp:coreProperties>
</file>